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8505A" w14:textId="3AB6E887" w:rsidR="00E866D7" w:rsidRDefault="007D127A" w:rsidP="00576380">
      <w:pPr>
        <w:pStyle w:val="Ttulo2"/>
        <w:rPr>
          <w:i w:val="0"/>
        </w:rPr>
      </w:pPr>
      <w:bookmarkStart w:id="0" w:name="_Toc65857000"/>
      <w:r>
        <w:t xml:space="preserve">S12 </w:t>
      </w:r>
      <w:r w:rsidR="00E866D7" w:rsidRPr="00D42DD5">
        <w:t>Table.- Ne</w:t>
      </w:r>
      <w:r w:rsidR="00A03E1D">
        <w:t>onatal</w:t>
      </w:r>
      <w:r w:rsidR="00E866D7" w:rsidRPr="00D42DD5">
        <w:t xml:space="preserve"> mortality adjusted hazard ratios per each altitude stratum according to two mixed-effects multivariate Cox proportional hazards models in which rural</w:t>
      </w:r>
      <w:r w:rsidR="00033955">
        <w:t>-</w:t>
      </w:r>
      <w:r w:rsidR="00E866D7" w:rsidRPr="00D42DD5">
        <w:t>urban health care is considered as a contextual variable.</w:t>
      </w:r>
      <w:bookmarkEnd w:id="0"/>
    </w:p>
    <w:tbl>
      <w:tblPr>
        <w:tblStyle w:val="Tablaconcuadrcula"/>
        <w:tblW w:w="42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7"/>
        <w:gridCol w:w="1632"/>
        <w:gridCol w:w="5368"/>
        <w:gridCol w:w="1966"/>
      </w:tblGrid>
      <w:tr w:rsidR="00E866D7" w:rsidRPr="00A61326" w14:paraId="52E71DA9" w14:textId="77777777" w:rsidTr="00D329EB">
        <w:trPr>
          <w:trHeight w:val="364"/>
          <w:jc w:val="center"/>
        </w:trPr>
        <w:tc>
          <w:tcPr>
            <w:tcW w:w="126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0AF7D9E" w14:textId="77777777" w:rsidR="00E866D7" w:rsidRPr="00A61326" w:rsidRDefault="00816D6A" w:rsidP="005763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C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816D6A">
              <w:rPr>
                <w:rFonts w:ascii="Times New Roman" w:hAnsi="Times New Roman" w:cs="Times New Roman"/>
                <w:b/>
                <w:sz w:val="20"/>
                <w:szCs w:val="20"/>
              </w:rPr>
              <w:t>ltitude of the health facility where neonates were attended</w:t>
            </w:r>
          </w:p>
        </w:tc>
        <w:tc>
          <w:tcPr>
            <w:tcW w:w="68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772BFAF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23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83079A3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3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hazard </w:t>
            </w:r>
            <w:r w:rsidRPr="00A6132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tio</w:t>
            </w:r>
            <w:r w:rsidRPr="00A613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322B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36B73815" w14:textId="7335A0CA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I</w:t>
            </w:r>
            <w:r w:rsidRPr="00A6132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DEF5D9D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E866D7" w:rsidRPr="00A61326" w14:paraId="1D447F94" w14:textId="77777777" w:rsidTr="00D329EB">
        <w:trPr>
          <w:trHeight w:val="249"/>
          <w:jc w:val="center"/>
        </w:trPr>
        <w:tc>
          <w:tcPr>
            <w:tcW w:w="1265" w:type="pct"/>
            <w:tcBorders>
              <w:top w:val="double" w:sz="4" w:space="0" w:color="auto"/>
            </w:tcBorders>
            <w:vAlign w:val="center"/>
          </w:tcPr>
          <w:p w14:paraId="0769BD21" w14:textId="77777777" w:rsidR="00E866D7" w:rsidRPr="00A61326" w:rsidRDefault="00043AC9" w:rsidP="0057638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Model 6</w:t>
            </w:r>
          </w:p>
        </w:tc>
        <w:tc>
          <w:tcPr>
            <w:tcW w:w="680" w:type="pct"/>
            <w:tcBorders>
              <w:top w:val="double" w:sz="4" w:space="0" w:color="auto"/>
            </w:tcBorders>
            <w:vAlign w:val="center"/>
          </w:tcPr>
          <w:p w14:paraId="7E896191" w14:textId="77777777" w:rsidR="00E866D7" w:rsidRPr="00A61326" w:rsidRDefault="00E866D7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36" w:type="pct"/>
            <w:tcBorders>
              <w:top w:val="double" w:sz="4" w:space="0" w:color="auto"/>
            </w:tcBorders>
            <w:vAlign w:val="center"/>
          </w:tcPr>
          <w:p w14:paraId="7770FBEC" w14:textId="77777777" w:rsidR="00E866D7" w:rsidRPr="00A61326" w:rsidRDefault="00E866D7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9" w:type="pct"/>
            <w:tcBorders>
              <w:top w:val="double" w:sz="4" w:space="0" w:color="auto"/>
            </w:tcBorders>
            <w:vAlign w:val="center"/>
          </w:tcPr>
          <w:p w14:paraId="447D7D80" w14:textId="77777777" w:rsidR="00E866D7" w:rsidRPr="00A61326" w:rsidRDefault="00E866D7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66D7" w:rsidRPr="00A61326" w14:paraId="15022E84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67DF0FB4" w14:textId="77777777" w:rsidR="00E866D7" w:rsidRPr="00A61326" w:rsidRDefault="00E866D7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0 to &lt;80 m</w:t>
            </w: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(ref.)</w:t>
            </w:r>
          </w:p>
        </w:tc>
        <w:tc>
          <w:tcPr>
            <w:tcW w:w="680" w:type="pct"/>
            <w:vAlign w:val="center"/>
          </w:tcPr>
          <w:p w14:paraId="736A5C68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>(54)</w:t>
            </w:r>
          </w:p>
        </w:tc>
        <w:tc>
          <w:tcPr>
            <w:tcW w:w="2236" w:type="pct"/>
            <w:vAlign w:val="center"/>
          </w:tcPr>
          <w:p w14:paraId="5267F0D3" w14:textId="77777777" w:rsidR="00E866D7" w:rsidRPr="00A61326" w:rsidRDefault="00C6215B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19" w:type="pct"/>
            <w:vAlign w:val="center"/>
          </w:tcPr>
          <w:p w14:paraId="788EAFFB" w14:textId="77777777" w:rsidR="00E866D7" w:rsidRPr="00A61326" w:rsidRDefault="00C6215B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E866D7" w:rsidRPr="00A61326" w14:paraId="6D7A9ABB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0FBF3B06" w14:textId="77777777" w:rsidR="00E866D7" w:rsidRPr="00A61326" w:rsidRDefault="00E866D7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80 to &lt;2500 m</w:t>
            </w:r>
          </w:p>
        </w:tc>
        <w:tc>
          <w:tcPr>
            <w:tcW w:w="680" w:type="pct"/>
            <w:vAlign w:val="center"/>
          </w:tcPr>
          <w:p w14:paraId="36480A14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2236" w:type="pct"/>
            <w:vAlign w:val="center"/>
          </w:tcPr>
          <w:p w14:paraId="04B78440" w14:textId="77777777" w:rsidR="00E866D7" w:rsidRPr="00A61326" w:rsidRDefault="00C6215B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21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621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to </w:t>
            </w:r>
            <w:r w:rsidRPr="00C621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819" w:type="pct"/>
            <w:vAlign w:val="center"/>
          </w:tcPr>
          <w:p w14:paraId="0F593CB5" w14:textId="77777777" w:rsidR="00E866D7" w:rsidRPr="00A61326" w:rsidRDefault="00C6215B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E866D7" w:rsidRPr="00A61326" w14:paraId="08916464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138EF3DE" w14:textId="77777777" w:rsidR="00E866D7" w:rsidRPr="00A61326" w:rsidRDefault="00E866D7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500 to &lt;2750 m</w:t>
            </w:r>
          </w:p>
        </w:tc>
        <w:tc>
          <w:tcPr>
            <w:tcW w:w="680" w:type="pct"/>
            <w:vAlign w:val="center"/>
          </w:tcPr>
          <w:p w14:paraId="6E2E4FE8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2236" w:type="pct"/>
            <w:vAlign w:val="center"/>
          </w:tcPr>
          <w:p w14:paraId="01BC6355" w14:textId="77777777" w:rsidR="00E866D7" w:rsidRPr="00A61326" w:rsidRDefault="00C6215B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21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621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C621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819" w:type="pct"/>
            <w:vAlign w:val="center"/>
          </w:tcPr>
          <w:p w14:paraId="333B64A9" w14:textId="77777777" w:rsidR="00E866D7" w:rsidRPr="00A61326" w:rsidRDefault="00C6215B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E866D7" w:rsidRPr="00A61326" w14:paraId="4AD850DA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4CC51543" w14:textId="77777777" w:rsidR="00E866D7" w:rsidRPr="00A61326" w:rsidRDefault="00E866D7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750 m</w:t>
            </w:r>
          </w:p>
        </w:tc>
        <w:tc>
          <w:tcPr>
            <w:tcW w:w="680" w:type="pct"/>
            <w:vAlign w:val="center"/>
          </w:tcPr>
          <w:p w14:paraId="3FCD8960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2236" w:type="pct"/>
            <w:vAlign w:val="center"/>
          </w:tcPr>
          <w:p w14:paraId="4B1C0024" w14:textId="77777777" w:rsidR="00E866D7" w:rsidRPr="00A61326" w:rsidRDefault="00C6215B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21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Pr="00C621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C621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819" w:type="pct"/>
            <w:vAlign w:val="center"/>
          </w:tcPr>
          <w:p w14:paraId="0C3E3DDF" w14:textId="77777777" w:rsidR="00E866D7" w:rsidRPr="00A61326" w:rsidRDefault="00C6215B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E866D7" w:rsidRPr="00A61326" w14:paraId="29FA9B09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67A2A7EA" w14:textId="77777777" w:rsidR="00E866D7" w:rsidRPr="00A61326" w:rsidRDefault="00E866D7" w:rsidP="00576380">
            <w:pPr>
              <w:spacing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p for trend</w:t>
            </w:r>
          </w:p>
        </w:tc>
        <w:tc>
          <w:tcPr>
            <w:tcW w:w="680" w:type="pct"/>
            <w:vAlign w:val="center"/>
          </w:tcPr>
          <w:p w14:paraId="6610AB59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36" w:type="pct"/>
            <w:vAlign w:val="center"/>
          </w:tcPr>
          <w:p w14:paraId="288A7264" w14:textId="77777777" w:rsidR="00E866D7" w:rsidRPr="00A61326" w:rsidRDefault="00AE424F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4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</w:t>
            </w:r>
            <w:r w:rsidRPr="00AE4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AE42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vAlign w:val="center"/>
          </w:tcPr>
          <w:p w14:paraId="62531FDF" w14:textId="77777777" w:rsidR="00E866D7" w:rsidRPr="00A61326" w:rsidRDefault="00AE424F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E866D7" w:rsidRPr="00A61326" w14:paraId="4C7EB9E0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0E1A66C3" w14:textId="77777777" w:rsidR="00E866D7" w:rsidRPr="00A61326" w:rsidRDefault="00E866D7" w:rsidP="0057638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Model </w:t>
            </w:r>
            <w:r w:rsidR="00043AC9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7</w:t>
            </w:r>
          </w:p>
        </w:tc>
        <w:tc>
          <w:tcPr>
            <w:tcW w:w="680" w:type="pct"/>
            <w:vAlign w:val="center"/>
          </w:tcPr>
          <w:p w14:paraId="25E50D0D" w14:textId="77777777" w:rsidR="00E866D7" w:rsidRPr="00A61326" w:rsidRDefault="00E866D7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36" w:type="pct"/>
            <w:vAlign w:val="center"/>
          </w:tcPr>
          <w:p w14:paraId="5F3266C4" w14:textId="77777777" w:rsidR="00E866D7" w:rsidRPr="00A61326" w:rsidRDefault="00E866D7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9" w:type="pct"/>
            <w:vAlign w:val="center"/>
          </w:tcPr>
          <w:p w14:paraId="2B9D4C24" w14:textId="77777777" w:rsidR="00E866D7" w:rsidRPr="00A61326" w:rsidRDefault="00E866D7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66D7" w:rsidRPr="00A61326" w14:paraId="162209D4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34AD9414" w14:textId="77777777" w:rsidR="00E866D7" w:rsidRPr="00A61326" w:rsidRDefault="00E866D7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0 to &lt;80 m</w:t>
            </w: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(ref.)</w:t>
            </w:r>
          </w:p>
        </w:tc>
        <w:tc>
          <w:tcPr>
            <w:tcW w:w="680" w:type="pct"/>
            <w:vAlign w:val="center"/>
          </w:tcPr>
          <w:p w14:paraId="0216849B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>(54)</w:t>
            </w:r>
          </w:p>
        </w:tc>
        <w:tc>
          <w:tcPr>
            <w:tcW w:w="2236" w:type="pct"/>
          </w:tcPr>
          <w:p w14:paraId="34E9F0C5" w14:textId="77777777" w:rsidR="00E866D7" w:rsidRPr="00093005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19" w:type="pct"/>
            <w:vAlign w:val="center"/>
          </w:tcPr>
          <w:p w14:paraId="0DC693D5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66D7" w:rsidRPr="00A61326" w14:paraId="6A2E0ECA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32DFCD61" w14:textId="77777777" w:rsidR="00E866D7" w:rsidRPr="00A61326" w:rsidRDefault="00E866D7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80 to &lt;2500 m</w:t>
            </w:r>
          </w:p>
        </w:tc>
        <w:tc>
          <w:tcPr>
            <w:tcW w:w="680" w:type="pct"/>
            <w:vAlign w:val="center"/>
          </w:tcPr>
          <w:p w14:paraId="4ED6C107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2236" w:type="pct"/>
          </w:tcPr>
          <w:p w14:paraId="1FB80BA0" w14:textId="77777777" w:rsidR="00E866D7" w:rsidRPr="00093005" w:rsidRDefault="00855DB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</w:t>
            </w:r>
            <w:r w:rsidRPr="00855D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to </w:t>
            </w:r>
            <w:r w:rsidRPr="00855D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819" w:type="pct"/>
            <w:vAlign w:val="center"/>
          </w:tcPr>
          <w:p w14:paraId="72A2CA0B" w14:textId="77777777" w:rsidR="00E866D7" w:rsidRPr="00A61326" w:rsidRDefault="00855DB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E866D7" w:rsidRPr="00A61326" w14:paraId="6770D75A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03FA52E6" w14:textId="77777777" w:rsidR="00E866D7" w:rsidRPr="00A61326" w:rsidRDefault="00E866D7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500 to &lt;2750 m</w:t>
            </w:r>
          </w:p>
        </w:tc>
        <w:tc>
          <w:tcPr>
            <w:tcW w:w="680" w:type="pct"/>
            <w:vAlign w:val="center"/>
          </w:tcPr>
          <w:p w14:paraId="354AEA2B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2236" w:type="pct"/>
          </w:tcPr>
          <w:p w14:paraId="16063855" w14:textId="77777777" w:rsidR="00E866D7" w:rsidRPr="00093005" w:rsidRDefault="00855DB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Pr="00855D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855D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819" w:type="pct"/>
            <w:vAlign w:val="center"/>
          </w:tcPr>
          <w:p w14:paraId="07ABDE03" w14:textId="77777777" w:rsidR="00E866D7" w:rsidRPr="00A61326" w:rsidRDefault="00855DB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E866D7" w:rsidRPr="00A61326" w14:paraId="7A5DDFA8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6F0295B9" w14:textId="77777777" w:rsidR="00E866D7" w:rsidRPr="00A61326" w:rsidRDefault="00E866D7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750 m</w:t>
            </w:r>
          </w:p>
        </w:tc>
        <w:tc>
          <w:tcPr>
            <w:tcW w:w="680" w:type="pct"/>
            <w:vAlign w:val="center"/>
          </w:tcPr>
          <w:p w14:paraId="5136C7FA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2236" w:type="pct"/>
          </w:tcPr>
          <w:p w14:paraId="3DA29FB5" w14:textId="77777777" w:rsidR="00E866D7" w:rsidRPr="00093005" w:rsidRDefault="00855DB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55D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855D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819" w:type="pct"/>
            <w:vAlign w:val="center"/>
          </w:tcPr>
          <w:p w14:paraId="22D5AD16" w14:textId="77777777" w:rsidR="00E866D7" w:rsidRPr="00A61326" w:rsidRDefault="00855DB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E866D7" w:rsidRPr="00A61326" w14:paraId="45FD9D6A" w14:textId="77777777" w:rsidTr="00D329EB">
        <w:trPr>
          <w:trHeight w:val="249"/>
          <w:jc w:val="center"/>
        </w:trPr>
        <w:tc>
          <w:tcPr>
            <w:tcW w:w="1265" w:type="pct"/>
            <w:vAlign w:val="center"/>
          </w:tcPr>
          <w:p w14:paraId="7E5A38D9" w14:textId="77777777" w:rsidR="00E866D7" w:rsidRPr="00A61326" w:rsidRDefault="00E866D7" w:rsidP="00576380">
            <w:pPr>
              <w:spacing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p for trend</w:t>
            </w:r>
          </w:p>
        </w:tc>
        <w:tc>
          <w:tcPr>
            <w:tcW w:w="680" w:type="pct"/>
            <w:vAlign w:val="center"/>
          </w:tcPr>
          <w:p w14:paraId="6643D0BE" w14:textId="77777777" w:rsidR="00E866D7" w:rsidRPr="00A61326" w:rsidRDefault="00E866D7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36" w:type="pct"/>
            <w:vAlign w:val="center"/>
          </w:tcPr>
          <w:p w14:paraId="52AC093A" w14:textId="77777777" w:rsidR="00E866D7" w:rsidRPr="00A61326" w:rsidRDefault="00855DB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5D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55D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to </w:t>
            </w:r>
            <w:r w:rsidRPr="00855D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vAlign w:val="center"/>
          </w:tcPr>
          <w:p w14:paraId="2CEAC7BE" w14:textId="77777777" w:rsidR="00E866D7" w:rsidRPr="00A61326" w:rsidRDefault="00855DB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E866D7" w:rsidRPr="00A61326" w14:paraId="0ABE2D0E" w14:textId="77777777" w:rsidTr="00D329EB">
        <w:trPr>
          <w:trHeight w:val="249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2D8CB9BC" w14:textId="42F9C4A8" w:rsidR="00E866D7" w:rsidRPr="006D0774" w:rsidRDefault="00E866D7" w:rsidP="00576380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gramStart"/>
            <w:r w:rsidRPr="00A6132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lastRenderedPageBreak/>
              <w:t>a</w:t>
            </w:r>
            <w:proofErr w:type="gramEnd"/>
            <w:r w:rsidRPr="00A6132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stimated hazard ratios from mixed-effects multivariate Cox proportional models. All models (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) estimated fixed effects for </w:t>
            </w:r>
            <w:r w:rsidR="001264D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the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ext individual variables: gestational age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birth weight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pgar scale at five minute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comorbidities; </w:t>
            </w:r>
            <w:r w:rsidR="00C05C84"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and random effects for contextual variables in this way: </w:t>
            </w:r>
            <w:r w:rsidR="00537A0E" w:rsidRPr="00537A0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(</w:t>
            </w:r>
            <w:proofErr w:type="spellStart"/>
            <w:r w:rsidR="00537A0E" w:rsidRPr="00537A0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i</w:t>
            </w:r>
            <w:proofErr w:type="spellEnd"/>
            <w:r w:rsidR="00537A0E" w:rsidRPr="00537A0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)</w:t>
            </w:r>
            <w:r w:rsidR="00C05C84"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Rural or urban health care, </w:t>
            </w:r>
            <w:r w:rsidR="00C05C84"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,</w:t>
            </w:r>
            <w:r w:rsidR="00C05C84"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level of care in Model 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6, and</w:t>
            </w:r>
            <w:r w:rsidR="00C05C84"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="00537A0E" w:rsidRPr="00537A0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(ii)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="0003395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r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ural</w:t>
            </w:r>
            <w:r w:rsidR="0003395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-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urban healthcare</w:t>
            </w:r>
            <w:r w:rsidR="0003395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facility</w:t>
            </w:r>
            <w:r w:rsidR="00C05C84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in Model 7.</w:t>
            </w:r>
          </w:p>
        </w:tc>
      </w:tr>
    </w:tbl>
    <w:p w14:paraId="3D8B8F8E" w14:textId="77777777" w:rsidR="00F55325" w:rsidRDefault="00F55325" w:rsidP="00576380">
      <w:pPr>
        <w:pStyle w:val="Ttulo2"/>
      </w:pPr>
    </w:p>
    <w:p w14:paraId="026521A1" w14:textId="4CFC5726" w:rsidR="00E866D7" w:rsidRPr="00E866D7" w:rsidRDefault="00E866D7" w:rsidP="00E01D35">
      <w:pPr>
        <w:spacing w:line="480" w:lineRule="auto"/>
        <w:jc w:val="left"/>
        <w:rPr>
          <w:i/>
        </w:rPr>
      </w:pPr>
    </w:p>
    <w:sectPr w:rsidR="00E866D7" w:rsidRPr="00E866D7" w:rsidSect="00E01D35">
      <w:footerReference w:type="default" r:id="rId8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1D5632" w14:textId="77777777" w:rsidR="005205EE" w:rsidRDefault="005205EE" w:rsidP="0007200D">
      <w:r>
        <w:separator/>
      </w:r>
    </w:p>
  </w:endnote>
  <w:endnote w:type="continuationSeparator" w:id="0">
    <w:p w14:paraId="76DF635A" w14:textId="77777777" w:rsidR="005205EE" w:rsidRDefault="005205EE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36484620"/>
      <w:docPartObj>
        <w:docPartGallery w:val="Page Numbers (Bottom of Page)"/>
        <w:docPartUnique/>
      </w:docPartObj>
    </w:sdtPr>
    <w:sdtEndPr/>
    <w:sdtContent>
      <w:p w14:paraId="1029CB92" w14:textId="7B8A8A69" w:rsidR="003C7A00" w:rsidRDefault="003C7A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43F4">
          <w:rPr>
            <w:noProof/>
            <w:lang w:val="es-ES"/>
          </w:rPr>
          <w:t>19</w:t>
        </w:r>
        <w:r>
          <w:fldChar w:fldCharType="end"/>
        </w:r>
      </w:p>
    </w:sdtContent>
  </w:sdt>
  <w:p w14:paraId="2E735EAE" w14:textId="77777777" w:rsidR="003C7A00" w:rsidRDefault="003C7A00" w:rsidP="0007200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802650" w14:textId="77777777" w:rsidR="005205EE" w:rsidRDefault="005205EE" w:rsidP="0007200D">
      <w:r>
        <w:separator/>
      </w:r>
    </w:p>
  </w:footnote>
  <w:footnote w:type="continuationSeparator" w:id="0">
    <w:p w14:paraId="528B7BC6" w14:textId="77777777" w:rsidR="005205EE" w:rsidRDefault="005205EE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9B8"/>
    <w:rsid w:val="0018003B"/>
    <w:rsid w:val="00180A4F"/>
    <w:rsid w:val="00181053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4376"/>
    <w:rsid w:val="003F070F"/>
    <w:rsid w:val="003F3F84"/>
    <w:rsid w:val="003F4C59"/>
    <w:rsid w:val="003F5027"/>
    <w:rsid w:val="004021D3"/>
    <w:rsid w:val="004063CE"/>
    <w:rsid w:val="00406873"/>
    <w:rsid w:val="00411F2B"/>
    <w:rsid w:val="00420BFB"/>
    <w:rsid w:val="00434B96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05E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5E18"/>
    <w:rsid w:val="006C6AD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01D35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56</Characters>
  <Application>Microsoft Office Word</Application>
  <DocSecurity>0</DocSecurity>
  <Lines>8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2</cp:revision>
  <cp:lastPrinted>2016-02-12T18:28:00Z</cp:lastPrinted>
  <dcterms:created xsi:type="dcterms:W3CDTF">2021-03-08T17:20:00Z</dcterms:created>
  <dcterms:modified xsi:type="dcterms:W3CDTF">2021-03-08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